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22BAF" w14:textId="77777777" w:rsidR="00FD1E51" w:rsidRPr="00ED0EF7" w:rsidRDefault="00FD1E51" w:rsidP="00FD1E51">
      <w:pPr>
        <w:rPr>
          <w:b/>
          <w:bCs/>
        </w:rPr>
      </w:pPr>
      <w:r w:rsidRPr="00ED0EF7">
        <w:rPr>
          <w:b/>
          <w:bCs/>
        </w:rPr>
        <w:t>Additional File 1</w:t>
      </w:r>
    </w:p>
    <w:p w14:paraId="44AE1AC6" w14:textId="451C48D0" w:rsidR="001177FB" w:rsidRPr="00ED0EF7" w:rsidRDefault="001177FB" w:rsidP="00FD1E51">
      <w:pPr>
        <w:rPr>
          <w:b/>
          <w:bCs/>
        </w:rPr>
      </w:pPr>
      <w:r w:rsidRPr="00ED0EF7">
        <w:rPr>
          <w:b/>
          <w:bCs/>
        </w:rPr>
        <w:t>Understanding the retention and support needs of UK first contact practitioner physiotherapists in primary care; a realist review</w:t>
      </w:r>
    </w:p>
    <w:p w14:paraId="78E93C2F" w14:textId="59FD9649" w:rsidR="00FD1E51" w:rsidRPr="00ED0EF7" w:rsidRDefault="009D6DB1" w:rsidP="00FD1E51">
      <w:pPr>
        <w:rPr>
          <w:b/>
          <w:bCs/>
        </w:rPr>
      </w:pPr>
      <w:r w:rsidRPr="00ED0EF7">
        <w:rPr>
          <w:b/>
          <w:bCs/>
        </w:rPr>
        <w:t>Example of s</w:t>
      </w:r>
      <w:r w:rsidR="00FD1E51" w:rsidRPr="00ED0EF7">
        <w:rPr>
          <w:b/>
          <w:bCs/>
        </w:rPr>
        <w:t>earch Strategy</w:t>
      </w:r>
    </w:p>
    <w:p w14:paraId="62637615" w14:textId="631070E3" w:rsidR="000505A5" w:rsidRPr="00ED0EF7" w:rsidRDefault="000505A5" w:rsidP="00FD1E51">
      <w:r w:rsidRPr="00ED0EF7">
        <w:t xml:space="preserve">Search strategy, example </w:t>
      </w:r>
      <w:r w:rsidR="00137882" w:rsidRPr="00ED0EF7">
        <w:t xml:space="preserve">as applied to </w:t>
      </w:r>
      <w:r w:rsidRPr="00ED0EF7">
        <w:t>Ovid, MEDLINE</w:t>
      </w:r>
    </w:p>
    <w:p w14:paraId="3208D81A" w14:textId="12C05E2A" w:rsidR="00FD1E51" w:rsidRPr="00ED0EF7" w:rsidRDefault="00FD1E51" w:rsidP="00FD1E51">
      <w:r w:rsidRPr="00ED0EF7">
        <w:t>Ovid MEDLINE(R) ALL &lt;1946 to September 17, 2025&gt;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46"/>
        <w:gridCol w:w="1570"/>
      </w:tblGrid>
      <w:tr w:rsidR="00AC1B2D" w:rsidRPr="00AC1B2D" w14:paraId="06138094" w14:textId="77777777" w:rsidTr="00ED0EF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A654EC" w14:textId="77777777" w:rsidR="00AC1B2D" w:rsidRPr="00AC1B2D" w:rsidRDefault="00AC1B2D" w:rsidP="00AC1B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Search terms</w:t>
            </w:r>
          </w:p>
        </w:tc>
        <w:tc>
          <w:tcPr>
            <w:tcW w:w="0" w:type="auto"/>
            <w:vAlign w:val="center"/>
            <w:hideMark/>
          </w:tcPr>
          <w:p w14:paraId="1B14BFEC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Number of search hits</w:t>
            </w:r>
          </w:p>
        </w:tc>
      </w:tr>
      <w:tr w:rsidR="00AC1B2D" w:rsidRPr="00AC1B2D" w14:paraId="180A621D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3857F4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hysical Therapists/</w:t>
            </w:r>
          </w:p>
        </w:tc>
        <w:tc>
          <w:tcPr>
            <w:tcW w:w="0" w:type="auto"/>
            <w:vAlign w:val="center"/>
            <w:hideMark/>
          </w:tcPr>
          <w:p w14:paraId="4D92E93B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4,140</w:t>
            </w:r>
          </w:p>
        </w:tc>
      </w:tr>
      <w:tr w:rsidR="00AC1B2D" w:rsidRPr="00AC1B2D" w14:paraId="4E931B01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2B8AB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hysioth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 or "physical therapist*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3535290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51,060</w:t>
            </w:r>
          </w:p>
        </w:tc>
      </w:tr>
      <w:tr w:rsidR="00AC1B2D" w:rsidRPr="00AC1B2D" w14:paraId="7C1AED7B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FD425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(FCPP or "first contact practitione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hysiothera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EFA8707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</w:tr>
      <w:tr w:rsidR="00AC1B2D" w:rsidRPr="00AC1B2D" w14:paraId="2F93F7B7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59500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Pharmacists/</w:t>
            </w:r>
          </w:p>
        </w:tc>
        <w:tc>
          <w:tcPr>
            <w:tcW w:w="0" w:type="auto"/>
            <w:vAlign w:val="center"/>
            <w:hideMark/>
          </w:tcPr>
          <w:p w14:paraId="4701EAA8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4,243</w:t>
            </w:r>
          </w:p>
        </w:tc>
      </w:tr>
      <w:tr w:rsidR="00AC1B2D" w:rsidRPr="00AC1B2D" w14:paraId="3B88E186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2E24C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"clinical pharmacist*" or "senior pharmacist*" or "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harmac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 technician*" or pharmacist*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006E00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55,194</w:t>
            </w:r>
          </w:p>
        </w:tc>
      </w:tr>
      <w:tr w:rsidR="00AC1B2D" w:rsidRPr="00AC1B2D" w14:paraId="4EC832A7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09E43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("social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rescrib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" or "social prescribing link worker*" or "link worker*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30415E2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733</w:t>
            </w:r>
          </w:p>
        </w:tc>
      </w:tr>
      <w:tr w:rsidR="00AC1B2D" w:rsidRPr="00AC1B2D" w14:paraId="6E54A110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C094F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care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co?ordinator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D0E07F9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148</w:t>
            </w:r>
          </w:p>
        </w:tc>
      </w:tr>
      <w:tr w:rsidR="00AC1B2D" w:rsidRPr="00AC1B2D" w14:paraId="2E9F8F57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3D933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"health coach*" or "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well?being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coach*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1A05310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802</w:t>
            </w:r>
          </w:p>
        </w:tc>
      </w:tr>
      <w:tr w:rsidR="00AC1B2D" w:rsidRPr="00AC1B2D" w14:paraId="128CA6C0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AC044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Occupational Therapists/</w:t>
            </w:r>
          </w:p>
        </w:tc>
        <w:tc>
          <w:tcPr>
            <w:tcW w:w="0" w:type="auto"/>
            <w:vAlign w:val="center"/>
            <w:hideMark/>
          </w:tcPr>
          <w:p w14:paraId="60BECB5D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983</w:t>
            </w:r>
          </w:p>
        </w:tc>
      </w:tr>
      <w:tr w:rsidR="00AC1B2D" w:rsidRPr="00AC1B2D" w14:paraId="475ED83D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5BFCF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occupational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therapist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0FC3A8B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8,544</w:t>
            </w:r>
          </w:p>
        </w:tc>
      </w:tr>
      <w:tr w:rsidR="00AC1B2D" w:rsidRPr="00AC1B2D" w14:paraId="6C441DF6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A6BA9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Paramedics/</w:t>
            </w:r>
          </w:p>
        </w:tc>
        <w:tc>
          <w:tcPr>
            <w:tcW w:w="0" w:type="auto"/>
            <w:vAlign w:val="center"/>
            <w:hideMark/>
          </w:tcPr>
          <w:p w14:paraId="6B210184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311</w:t>
            </w:r>
          </w:p>
        </w:tc>
      </w:tr>
      <w:tr w:rsidR="00AC1B2D" w:rsidRPr="00AC1B2D" w14:paraId="622C6BAD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E4DB2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paramedic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376BB9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1,437</w:t>
            </w:r>
          </w:p>
        </w:tc>
      </w:tr>
      <w:tr w:rsidR="00AC1B2D" w:rsidRPr="00AC1B2D" w14:paraId="71B23499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BB306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odiatrist*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07FCB96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201</w:t>
            </w:r>
          </w:p>
        </w:tc>
      </w:tr>
      <w:tr w:rsidR="00AC1B2D" w:rsidRPr="00AC1B2D" w14:paraId="3F75680D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8BC34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Nutritionists/</w:t>
            </w:r>
          </w:p>
        </w:tc>
        <w:tc>
          <w:tcPr>
            <w:tcW w:w="0" w:type="auto"/>
            <w:vAlign w:val="center"/>
            <w:hideMark/>
          </w:tcPr>
          <w:p w14:paraId="6A790303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,114</w:t>
            </w:r>
          </w:p>
        </w:tc>
      </w:tr>
      <w:tr w:rsidR="00AC1B2D" w:rsidRPr="00AC1B2D" w14:paraId="04195A68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58C06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dietitian*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97978BA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9,431</w:t>
            </w:r>
          </w:p>
        </w:tc>
      </w:tr>
      <w:tr w:rsidR="00AC1B2D" w:rsidRPr="00AC1B2D" w14:paraId="439672FC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DEB4C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ducation, Nursing, Associate/</w:t>
            </w:r>
          </w:p>
        </w:tc>
        <w:tc>
          <w:tcPr>
            <w:tcW w:w="0" w:type="auto"/>
            <w:vAlign w:val="center"/>
            <w:hideMark/>
          </w:tcPr>
          <w:p w14:paraId="3A28A032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785</w:t>
            </w:r>
          </w:p>
        </w:tc>
      </w:tr>
      <w:tr w:rsidR="00AC1B2D" w:rsidRPr="00AC1B2D" w14:paraId="4DB85E2F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5F8B2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nursing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ssociate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EE2CBFC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954</w:t>
            </w:r>
          </w:p>
        </w:tc>
      </w:tr>
      <w:tr w:rsidR="00AC1B2D" w:rsidRPr="00AC1B2D" w14:paraId="7BB4E666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21089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ental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health practitioner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B411AFB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,160</w:t>
            </w:r>
          </w:p>
        </w:tc>
      </w:tr>
      <w:tr w:rsidR="00AC1B2D" w:rsidRPr="00AC1B2D" w14:paraId="7B48617D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7C160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hysicians, Primary Care/</w:t>
            </w:r>
          </w:p>
        </w:tc>
        <w:tc>
          <w:tcPr>
            <w:tcW w:w="0" w:type="auto"/>
            <w:vAlign w:val="center"/>
            <w:hideMark/>
          </w:tcPr>
          <w:p w14:paraId="6CC2767C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4,854</w:t>
            </w:r>
          </w:p>
        </w:tc>
      </w:tr>
      <w:tr w:rsidR="00AC1B2D" w:rsidRPr="00AC1B2D" w14:paraId="254AEF73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0EEB9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physician* associate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46301DA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697</w:t>
            </w:r>
          </w:p>
        </w:tc>
      </w:tr>
      <w:tr w:rsidR="00AC1B2D" w:rsidRPr="00AC1B2D" w14:paraId="1901C213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0CDCB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general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practice assistant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73B55E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</w:tr>
      <w:tr w:rsidR="00AC1B2D" w:rsidRPr="00AC1B2D" w14:paraId="51F9C6D9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F0E18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digital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nd transformation lead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C4C9B96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AC1B2D" w:rsidRPr="00AC1B2D" w14:paraId="1C49BE44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E4852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advanced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practitioner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4397BA8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746</w:t>
            </w:r>
          </w:p>
        </w:tc>
      </w:tr>
      <w:tr w:rsidR="00AC1B2D" w:rsidRPr="00AC1B2D" w14:paraId="45E417AA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4EF33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Allied Health Personnel/</w:t>
            </w:r>
          </w:p>
        </w:tc>
        <w:tc>
          <w:tcPr>
            <w:tcW w:w="0" w:type="auto"/>
            <w:vAlign w:val="center"/>
            <w:hideMark/>
          </w:tcPr>
          <w:p w14:paraId="42294FB8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56,765</w:t>
            </w:r>
          </w:p>
        </w:tc>
      </w:tr>
      <w:tr w:rsidR="00AC1B2D" w:rsidRPr="00AC1B2D" w14:paraId="5CBA0C52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CBC15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allied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health professional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8785DFA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3,176</w:t>
            </w:r>
          </w:p>
        </w:tc>
      </w:tr>
      <w:tr w:rsidR="00AC1B2D" w:rsidRPr="00AC1B2D" w14:paraId="5116FFCF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79116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lastRenderedPageBreak/>
              <w:t>1 or 2 or 3 or 4 or 5 or 6 or 7 or 8 or 9 or 10 or 11 or 12 or 13 or 14 or 15 or 16 or 17 or 18 or 19 or 20 or 21 or 22 or 23 or 24 or 25</w:t>
            </w:r>
          </w:p>
        </w:tc>
        <w:tc>
          <w:tcPr>
            <w:tcW w:w="0" w:type="auto"/>
            <w:vAlign w:val="center"/>
            <w:hideMark/>
          </w:tcPr>
          <w:p w14:paraId="4E05D707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98,874</w:t>
            </w:r>
          </w:p>
        </w:tc>
      </w:tr>
      <w:tr w:rsidR="00AC1B2D" w:rsidRPr="00AC1B2D" w14:paraId="5B383E41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080FC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General Practice/</w:t>
            </w:r>
          </w:p>
        </w:tc>
        <w:tc>
          <w:tcPr>
            <w:tcW w:w="0" w:type="auto"/>
            <w:vAlign w:val="center"/>
            <w:hideMark/>
          </w:tcPr>
          <w:p w14:paraId="63414D1D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80,592</w:t>
            </w:r>
          </w:p>
        </w:tc>
      </w:tr>
      <w:tr w:rsidR="00AC1B2D" w:rsidRPr="00AC1B2D" w14:paraId="7F680792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932F6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general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practice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6E4B7B2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61,174</w:t>
            </w:r>
          </w:p>
        </w:tc>
      </w:tr>
      <w:tr w:rsidR="00AC1B2D" w:rsidRPr="00AC1B2D" w14:paraId="68DD4B6A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7590F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Primary Health Care/</w:t>
            </w:r>
          </w:p>
        </w:tc>
        <w:tc>
          <w:tcPr>
            <w:tcW w:w="0" w:type="auto"/>
            <w:vAlign w:val="center"/>
            <w:hideMark/>
          </w:tcPr>
          <w:p w14:paraId="30207961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08,615</w:t>
            </w:r>
          </w:p>
        </w:tc>
      </w:tr>
      <w:tr w:rsidR="00AC1B2D" w:rsidRPr="00AC1B2D" w14:paraId="2A6AA1BA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2FECC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"primary care" or "primary health care" or "primary healthcare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415910E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25,574</w:t>
            </w:r>
          </w:p>
        </w:tc>
      </w:tr>
      <w:tr w:rsidR="00AC1B2D" w:rsidRPr="00AC1B2D" w14:paraId="32B20819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B15AA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Patient-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Centered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Care/</w:t>
            </w:r>
          </w:p>
        </w:tc>
        <w:tc>
          <w:tcPr>
            <w:tcW w:w="0" w:type="auto"/>
            <w:vAlign w:val="center"/>
            <w:hideMark/>
          </w:tcPr>
          <w:p w14:paraId="250B0455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5,209</w:t>
            </w:r>
          </w:p>
        </w:tc>
      </w:tr>
      <w:tr w:rsidR="00AC1B2D" w:rsidRPr="00AC1B2D" w14:paraId="6E403A3F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D6B0A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"person-centred care" or "patient-centred care"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930552C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7,502</w:t>
            </w:r>
          </w:p>
        </w:tc>
      </w:tr>
      <w:tr w:rsidR="00AC1B2D" w:rsidRPr="00AC1B2D" w14:paraId="2C4BAEF5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764BF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Family Practice/</w:t>
            </w:r>
          </w:p>
        </w:tc>
        <w:tc>
          <w:tcPr>
            <w:tcW w:w="0" w:type="auto"/>
            <w:vAlign w:val="center"/>
            <w:hideMark/>
          </w:tcPr>
          <w:p w14:paraId="03B0AF8F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67,999</w:t>
            </w:r>
          </w:p>
        </w:tc>
      </w:tr>
      <w:tr w:rsidR="00AC1B2D" w:rsidRPr="00AC1B2D" w14:paraId="39B10AEE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3B4B5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"</w:t>
            </w:r>
            <w:proofErr w:type="gram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family</w:t>
            </w:r>
            <w:proofErr w:type="gram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practice*"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B87D70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72,089</w:t>
            </w:r>
          </w:p>
        </w:tc>
      </w:tr>
      <w:tr w:rsidR="00AC1B2D" w:rsidRPr="00AC1B2D" w14:paraId="01866B9E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D0CC0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7 or 28 or 29 or 30 or 31 or 32 or 33 or 34</w:t>
            </w:r>
          </w:p>
        </w:tc>
        <w:tc>
          <w:tcPr>
            <w:tcW w:w="0" w:type="auto"/>
            <w:vAlign w:val="center"/>
            <w:hideMark/>
          </w:tcPr>
          <w:p w14:paraId="21DEF5BF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420,385</w:t>
            </w:r>
          </w:p>
        </w:tc>
      </w:tr>
      <w:tr w:rsidR="00AC1B2D" w:rsidRPr="00AC1B2D" w14:paraId="5FF7E2B2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B4DF7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Burnout, Psychological/</w:t>
            </w:r>
          </w:p>
        </w:tc>
        <w:tc>
          <w:tcPr>
            <w:tcW w:w="0" w:type="auto"/>
            <w:vAlign w:val="center"/>
            <w:hideMark/>
          </w:tcPr>
          <w:p w14:paraId="244AADBD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1,037</w:t>
            </w:r>
          </w:p>
        </w:tc>
      </w:tr>
      <w:tr w:rsidR="00AC1B2D" w:rsidRPr="00AC1B2D" w14:paraId="46D860FB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09D3E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Stress, Physiological/</w:t>
            </w:r>
          </w:p>
        </w:tc>
        <w:tc>
          <w:tcPr>
            <w:tcW w:w="0" w:type="auto"/>
            <w:vAlign w:val="center"/>
            <w:hideMark/>
          </w:tcPr>
          <w:p w14:paraId="4F5D3C1F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91,146</w:t>
            </w:r>
          </w:p>
        </w:tc>
      </w:tr>
      <w:tr w:rsidR="00AC1B2D" w:rsidRPr="00AC1B2D" w14:paraId="148C7E65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D505A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((psychological or profession* or work or practitioner*) adj7 (burnout or "burning out"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fatigu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* or pressure*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uncertaint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 or stress* or overwhelm*)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7D07E5C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18,782</w:t>
            </w:r>
          </w:p>
        </w:tc>
      </w:tr>
      <w:tr w:rsidR="00AC1B2D" w:rsidRPr="00AC1B2D" w14:paraId="65B764FA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99C9D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((staff or workforce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mploye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* or personnel or role*) adj5 (retention or turnover or resign* or quit*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leav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)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35A2E84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9,370</w:t>
            </w:r>
          </w:p>
        </w:tc>
      </w:tr>
      <w:tr w:rsidR="00AC1B2D" w:rsidRPr="00AC1B2D" w14:paraId="22671825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9C1BB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((job or workplace or work or employee or employment or career) adj7 (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well?being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satisf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* or enjoy* or 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ngag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* or content*)).</w:t>
            </w:r>
            <w:proofErr w:type="spellStart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mp</w:t>
            </w:r>
            <w:proofErr w:type="spellEnd"/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67A06E3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62,136</w:t>
            </w:r>
          </w:p>
        </w:tc>
      </w:tr>
      <w:tr w:rsidR="00AC1B2D" w:rsidRPr="00AC1B2D" w14:paraId="5930E929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160992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exp Anxiety/</w:t>
            </w:r>
          </w:p>
        </w:tc>
        <w:tc>
          <w:tcPr>
            <w:tcW w:w="0" w:type="auto"/>
            <w:vAlign w:val="center"/>
            <w:hideMark/>
          </w:tcPr>
          <w:p w14:paraId="307A26D8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129,770</w:t>
            </w:r>
          </w:p>
        </w:tc>
      </w:tr>
      <w:tr w:rsidR="00AC1B2D" w:rsidRPr="00AC1B2D" w14:paraId="45373444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DA8AE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36 or 37 or 38 or 39 or 40 or 41</w:t>
            </w:r>
          </w:p>
        </w:tc>
        <w:tc>
          <w:tcPr>
            <w:tcW w:w="0" w:type="auto"/>
            <w:vAlign w:val="center"/>
            <w:hideMark/>
          </w:tcPr>
          <w:p w14:paraId="3DECEC6F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477,684</w:t>
            </w:r>
          </w:p>
        </w:tc>
      </w:tr>
      <w:tr w:rsidR="00AC1B2D" w:rsidRPr="00AC1B2D" w14:paraId="6B3FD9F3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CFBA7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26 and 35 and 42</w:t>
            </w:r>
          </w:p>
        </w:tc>
        <w:tc>
          <w:tcPr>
            <w:tcW w:w="0" w:type="auto"/>
            <w:vAlign w:val="center"/>
            <w:hideMark/>
          </w:tcPr>
          <w:p w14:paraId="45AF2589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885</w:t>
            </w:r>
          </w:p>
        </w:tc>
      </w:tr>
      <w:tr w:rsidR="00AC1B2D" w:rsidRPr="00AC1B2D" w14:paraId="74C0EC84" w14:textId="77777777" w:rsidTr="00ED0E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92FAC" w14:textId="77777777" w:rsidR="00AC1B2D" w:rsidRPr="00AC1B2D" w:rsidRDefault="00AC1B2D" w:rsidP="00AC1B2D">
            <w:pPr>
              <w:spacing w:after="0" w:line="240" w:lineRule="auto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limit 43 to yr="2000 -Current"</w:t>
            </w:r>
          </w:p>
        </w:tc>
        <w:tc>
          <w:tcPr>
            <w:tcW w:w="0" w:type="auto"/>
            <w:vAlign w:val="center"/>
            <w:hideMark/>
          </w:tcPr>
          <w:p w14:paraId="0EC69EA6" w14:textId="77777777" w:rsidR="00AC1B2D" w:rsidRPr="00AC1B2D" w:rsidRDefault="00AC1B2D" w:rsidP="00AC1B2D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AC1B2D">
              <w:rPr>
                <w:rFonts w:eastAsia="Times New Roman" w:cs="Times New Roman"/>
                <w:kern w:val="0"/>
                <w:lang w:eastAsia="en-GB"/>
                <w14:ligatures w14:val="none"/>
              </w:rPr>
              <w:t>764</w:t>
            </w:r>
          </w:p>
        </w:tc>
      </w:tr>
    </w:tbl>
    <w:p w14:paraId="53741D20" w14:textId="77777777" w:rsidR="00020059" w:rsidRPr="00ED0EF7" w:rsidRDefault="00020059"/>
    <w:sectPr w:rsidR="00020059" w:rsidRPr="00ED0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51"/>
    <w:rsid w:val="00020059"/>
    <w:rsid w:val="000505A5"/>
    <w:rsid w:val="001177FB"/>
    <w:rsid w:val="00137882"/>
    <w:rsid w:val="001A20E1"/>
    <w:rsid w:val="001F24B7"/>
    <w:rsid w:val="009D6DB1"/>
    <w:rsid w:val="00AC1B2D"/>
    <w:rsid w:val="00DE7769"/>
    <w:rsid w:val="00ED0EF7"/>
    <w:rsid w:val="00F54CAE"/>
    <w:rsid w:val="00FD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D5D7"/>
  <w15:chartTrackingRefBased/>
  <w15:docId w15:val="{3B98CA24-AB8B-4E6A-9FDE-A8066DA6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E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5</Words>
  <Characters>2084</Characters>
  <Application>Microsoft Office Word</Application>
  <DocSecurity>0</DocSecurity>
  <Lines>17</Lines>
  <Paragraphs>4</Paragraphs>
  <ScaleCrop>false</ScaleCrop>
  <Company>University of Nottingham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oodwin (staff)</dc:creator>
  <cp:keywords/>
  <dc:description/>
  <cp:lastModifiedBy>Rob Goodwin (staff)</cp:lastModifiedBy>
  <cp:revision>5</cp:revision>
  <dcterms:created xsi:type="dcterms:W3CDTF">2026-01-07T15:19:00Z</dcterms:created>
  <dcterms:modified xsi:type="dcterms:W3CDTF">2026-01-07T17:59:00Z</dcterms:modified>
</cp:coreProperties>
</file>